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E5F7E" w14:textId="44690D2E" w:rsidR="000968D0" w:rsidRPr="007E74A5" w:rsidRDefault="000968D0" w:rsidP="000968D0">
      <w:pPr>
        <w:rPr>
          <w:rFonts w:ascii="Times New Roman" w:hAnsi="Times New Roman" w:cs="Times New Roman"/>
          <w:lang w:val="en-US"/>
        </w:rPr>
      </w:pPr>
      <w:r w:rsidRPr="005B3066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353073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II</w:t>
      </w:r>
      <w:r w:rsidRPr="005B3066">
        <w:rPr>
          <w:rFonts w:ascii="Times New Roman" w:hAnsi="Times New Roman" w:cs="Times New Roman"/>
          <w:b/>
          <w:bCs/>
          <w:lang w:val="en-US"/>
        </w:rPr>
        <w:t>I</w:t>
      </w:r>
      <w:r w:rsidRPr="007E74A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</w:t>
      </w:r>
      <w:r w:rsidRPr="007E74A5">
        <w:rPr>
          <w:rFonts w:ascii="Times New Roman" w:hAnsi="Times New Roman" w:cs="Times New Roman"/>
          <w:lang w:val="en-US"/>
        </w:rPr>
        <w:t xml:space="preserve">ajor comments and recommendations </w:t>
      </w:r>
      <w:r>
        <w:rPr>
          <w:rFonts w:ascii="Times New Roman" w:hAnsi="Times New Roman" w:cs="Times New Roman"/>
          <w:lang w:val="en-US"/>
        </w:rPr>
        <w:t>about clinical services from certification reports</w:t>
      </w:r>
      <w:r w:rsidR="00353073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3EA246A1" w14:textId="77777777" w:rsidR="000968D0" w:rsidRPr="008340D3" w:rsidRDefault="000968D0" w:rsidP="000968D0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13225" w:type="dxa"/>
        <w:tblLook w:val="04A0" w:firstRow="1" w:lastRow="0" w:firstColumn="1" w:lastColumn="0" w:noHBand="0" w:noVBand="1"/>
      </w:tblPr>
      <w:tblGrid>
        <w:gridCol w:w="13225"/>
      </w:tblGrid>
      <w:tr w:rsidR="000968D0" w:rsidRPr="008340D3" w14:paraId="29549C5C" w14:textId="77777777" w:rsidTr="00B46210">
        <w:trPr>
          <w:trHeight w:val="130"/>
        </w:trPr>
        <w:tc>
          <w:tcPr>
            <w:tcW w:w="13225" w:type="dxa"/>
            <w:vAlign w:val="center"/>
          </w:tcPr>
          <w:p w14:paraId="727C70DE" w14:textId="77777777" w:rsidR="000968D0" w:rsidRPr="008340D3" w:rsidRDefault="000968D0" w:rsidP="00B462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8340D3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Staffing and direction</w:t>
            </w:r>
          </w:p>
          <w:p w14:paraId="2B02E172" w14:textId="77777777" w:rsidR="000968D0" w:rsidRPr="008340D3" w:rsidRDefault="000968D0" w:rsidP="000968D0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8340D3">
              <w:rPr>
                <w:rFonts w:ascii="Times New Roman" w:hAnsi="Times New Roman"/>
                <w:color w:val="000000"/>
                <w:sz w:val="24"/>
                <w:szCs w:val="24"/>
                <w:lang w:val="nl-NL"/>
              </w:rPr>
              <w:t>Foreign fellows don’t speak internal language or poorly when recruited. This exposes the risk error in understanding internal documents/rules/procedure, write operative/consultation protocols.</w:t>
            </w:r>
          </w:p>
          <w:p w14:paraId="288FA25D" w14:textId="77777777" w:rsidR="000968D0" w:rsidRPr="008340D3" w:rsidRDefault="000968D0" w:rsidP="00B46210">
            <w:pPr>
              <w:pStyle w:val="NormalWeb"/>
              <w:spacing w:before="0" w:beforeAutospacing="0" w:after="0" w:afterAutospacing="0"/>
              <w:ind w:left="36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0968D0" w:rsidRPr="008340D3" w14:paraId="2D51A988" w14:textId="77777777" w:rsidTr="00B46210">
        <w:trPr>
          <w:trHeight w:val="103"/>
        </w:trPr>
        <w:tc>
          <w:tcPr>
            <w:tcW w:w="13225" w:type="dxa"/>
            <w:vAlign w:val="center"/>
          </w:tcPr>
          <w:p w14:paraId="2DFF2F58" w14:textId="77777777" w:rsidR="000968D0" w:rsidRPr="008340D3" w:rsidRDefault="000968D0" w:rsidP="00B462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8340D3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Workload</w:t>
            </w:r>
          </w:p>
          <w:p w14:paraId="31C8061B" w14:textId="00E73261" w:rsidR="000968D0" w:rsidRPr="008340D3" w:rsidRDefault="000968D0" w:rsidP="000968D0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8340D3">
              <w:rPr>
                <w:rFonts w:ascii="Times New Roman" w:hAnsi="Times New Roman"/>
                <w:color w:val="000000"/>
                <w:sz w:val="24"/>
                <w:szCs w:val="24"/>
                <w:lang w:val="nl-NL"/>
              </w:rPr>
              <w:t xml:space="preserve">The workload </w:t>
            </w:r>
            <w:r w:rsidR="0084760F">
              <w:rPr>
                <w:rFonts w:ascii="Times New Roman" w:hAnsi="Times New Roman"/>
                <w:color w:val="000000"/>
                <w:sz w:val="24"/>
                <w:szCs w:val="24"/>
                <w:lang w:val="nl-NL"/>
              </w:rPr>
              <w:t>does not</w:t>
            </w:r>
            <w:r w:rsidRPr="008340D3">
              <w:rPr>
                <w:rFonts w:ascii="Times New Roman" w:hAnsi="Times New Roman"/>
                <w:color w:val="000000"/>
                <w:sz w:val="24"/>
                <w:szCs w:val="24"/>
                <w:lang w:val="nl-NL"/>
              </w:rPr>
              <w:t xml:space="preserve"> reflect the number of staff to ensure there are enough staff to safely handle the number of patients.</w:t>
            </w:r>
          </w:p>
          <w:p w14:paraId="619F0A0E" w14:textId="77777777" w:rsidR="000968D0" w:rsidRPr="008340D3" w:rsidRDefault="000968D0" w:rsidP="00B46210">
            <w:pPr>
              <w:pStyle w:val="NormalWeb"/>
              <w:spacing w:before="0" w:beforeAutospacing="0" w:after="0" w:afterAutospacing="0"/>
              <w:ind w:left="36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0968D0" w:rsidRPr="008340D3" w14:paraId="5DC199A9" w14:textId="77777777" w:rsidTr="00B46210">
        <w:trPr>
          <w:trHeight w:val="85"/>
        </w:trPr>
        <w:tc>
          <w:tcPr>
            <w:tcW w:w="13225" w:type="dxa"/>
            <w:vAlign w:val="center"/>
          </w:tcPr>
          <w:p w14:paraId="30E19635" w14:textId="77777777" w:rsidR="000968D0" w:rsidRPr="008340D3" w:rsidRDefault="000968D0" w:rsidP="00B462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8340D3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Clinical design</w:t>
            </w:r>
          </w:p>
          <w:p w14:paraId="594C33E3" w14:textId="77777777" w:rsidR="000968D0" w:rsidRPr="008340D3" w:rsidRDefault="000968D0" w:rsidP="000968D0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8340D3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  <w:t>N.A.</w:t>
            </w:r>
          </w:p>
          <w:p w14:paraId="5B6F73FD" w14:textId="77777777" w:rsidR="000968D0" w:rsidRPr="008340D3" w:rsidRDefault="000968D0" w:rsidP="00B46210">
            <w:pPr>
              <w:pStyle w:val="NormalWeb"/>
              <w:spacing w:before="0" w:beforeAutospacing="0" w:after="0" w:afterAutospacing="0"/>
              <w:ind w:left="36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0968D0" w:rsidRPr="008340D3" w14:paraId="69313FE0" w14:textId="77777777" w:rsidTr="00B46210">
        <w:trPr>
          <w:trHeight w:val="121"/>
        </w:trPr>
        <w:tc>
          <w:tcPr>
            <w:tcW w:w="13225" w:type="dxa"/>
            <w:vAlign w:val="center"/>
          </w:tcPr>
          <w:p w14:paraId="6730BFAF" w14:textId="77777777" w:rsidR="000968D0" w:rsidRPr="008340D3" w:rsidRDefault="000968D0" w:rsidP="00B462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8340D3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OR Cleaning</w:t>
            </w:r>
          </w:p>
          <w:p w14:paraId="54368DDD" w14:textId="7BA745AE" w:rsidR="000968D0" w:rsidRPr="008340D3" w:rsidRDefault="000968D0" w:rsidP="000968D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US"/>
              </w:rPr>
            </w:pPr>
            <w:r w:rsidRPr="008340D3">
              <w:rPr>
                <w:rStyle w:val="fontstyle01"/>
                <w:rFonts w:ascii="Times New Roman" w:hAnsi="Times New Roman" w:cs="Times New Roman"/>
              </w:rPr>
              <w:t xml:space="preserve">An air purification system in the OR is </w:t>
            </w:r>
            <w:r w:rsidR="0084760F">
              <w:rPr>
                <w:rStyle w:val="fontstyle01"/>
                <w:rFonts w:ascii="Times New Roman" w:hAnsi="Times New Roman" w:cs="Times New Roman"/>
              </w:rPr>
              <w:t>m</w:t>
            </w:r>
            <w:r w:rsidR="0084760F" w:rsidRPr="0084760F">
              <w:rPr>
                <w:rStyle w:val="fontstyle01"/>
                <w:rFonts w:ascii="Times New Roman" w:hAnsi="Times New Roman" w:cs="Times New Roman"/>
              </w:rPr>
              <w:t>issing</w:t>
            </w:r>
            <w:r w:rsidRPr="008340D3">
              <w:rPr>
                <w:rStyle w:val="fontstyle01"/>
                <w:rFonts w:ascii="Times New Roman" w:hAnsi="Times New Roman" w:cs="Times New Roman"/>
              </w:rPr>
              <w:t xml:space="preserve"> in combination with the use of hair covers for all, shoe and clothes covers</w:t>
            </w:r>
            <w:r w:rsidRPr="008340D3">
              <w:rPr>
                <w:rFonts w:ascii="Times New Roman" w:hAnsi="Times New Roman" w:cs="Times New Roman"/>
                <w:color w:val="000000"/>
              </w:rPr>
              <w:br/>
            </w:r>
            <w:r w:rsidRPr="008340D3">
              <w:rPr>
                <w:rStyle w:val="fontstyle01"/>
                <w:rFonts w:ascii="Times New Roman" w:hAnsi="Times New Roman" w:cs="Times New Roman"/>
              </w:rPr>
              <w:t>for the patients.</w:t>
            </w:r>
            <w:r w:rsidRPr="008340D3">
              <w:rPr>
                <w:rFonts w:ascii="Times New Roman" w:hAnsi="Times New Roman" w:cs="Times New Roman"/>
              </w:rPr>
              <w:t xml:space="preserve"> </w:t>
            </w:r>
          </w:p>
          <w:p w14:paraId="4BED49B3" w14:textId="77777777" w:rsidR="000968D0" w:rsidRPr="008340D3" w:rsidRDefault="000968D0" w:rsidP="00B462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0968D0" w:rsidRPr="008340D3" w14:paraId="22A3A3D0" w14:textId="77777777" w:rsidTr="00B46210">
        <w:trPr>
          <w:trHeight w:val="58"/>
        </w:trPr>
        <w:tc>
          <w:tcPr>
            <w:tcW w:w="13225" w:type="dxa"/>
            <w:vAlign w:val="center"/>
          </w:tcPr>
          <w:p w14:paraId="216C6B23" w14:textId="77777777" w:rsidR="000968D0" w:rsidRPr="008340D3" w:rsidRDefault="000968D0" w:rsidP="00B462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8340D3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Equipment</w:t>
            </w:r>
          </w:p>
          <w:p w14:paraId="5756F3BB" w14:textId="77777777" w:rsidR="000968D0" w:rsidRPr="008340D3" w:rsidRDefault="000968D0" w:rsidP="000968D0">
            <w:pPr>
              <w:pStyle w:val="ListParagraph"/>
              <w:numPr>
                <w:ilvl w:val="0"/>
                <w:numId w:val="1"/>
              </w:numPr>
              <w:ind w:left="360"/>
              <w:rPr>
                <w:rStyle w:val="fontstyle01"/>
                <w:rFonts w:ascii="Times New Roman" w:hAnsi="Times New Roman" w:cs="Times New Roman"/>
              </w:rPr>
            </w:pPr>
            <w:r w:rsidRPr="008340D3">
              <w:rPr>
                <w:rFonts w:ascii="Times New Roman" w:hAnsi="Times New Roman" w:cs="Times New Roman"/>
                <w:color w:val="000000"/>
              </w:rPr>
              <w:t>No</w:t>
            </w:r>
            <w:r w:rsidRPr="008340D3">
              <w:rPr>
                <w:rStyle w:val="fontstyle01"/>
                <w:rFonts w:ascii="Times New Roman" w:hAnsi="Times New Roman" w:cs="Times New Roman"/>
              </w:rPr>
              <w:t xml:space="preserve"> laparoscopic tower.</w:t>
            </w:r>
          </w:p>
          <w:p w14:paraId="3DD13ADB" w14:textId="2B3E06DE" w:rsidR="000968D0" w:rsidRPr="008340D3" w:rsidRDefault="000968D0" w:rsidP="000968D0">
            <w:pPr>
              <w:pStyle w:val="ListParagraph"/>
              <w:numPr>
                <w:ilvl w:val="0"/>
                <w:numId w:val="1"/>
              </w:numPr>
              <w:ind w:left="360"/>
              <w:rPr>
                <w:rStyle w:val="fontstyle01"/>
                <w:rFonts w:ascii="Times New Roman" w:hAnsi="Times New Roman" w:cs="Times New Roman"/>
              </w:rPr>
            </w:pPr>
            <w:r w:rsidRPr="008340D3">
              <w:rPr>
                <w:rStyle w:val="fontstyle01"/>
                <w:rFonts w:ascii="Times New Roman" w:hAnsi="Times New Roman" w:cs="Times New Roman"/>
              </w:rPr>
              <w:t xml:space="preserve">For 5 specialist and described workload one ultrasound in the exam rooms </w:t>
            </w:r>
            <w:r w:rsidR="0084760F">
              <w:rPr>
                <w:rStyle w:val="fontstyle01"/>
                <w:rFonts w:ascii="Times New Roman" w:hAnsi="Times New Roman" w:cs="Times New Roman"/>
              </w:rPr>
              <w:t>i</w:t>
            </w:r>
            <w:r w:rsidR="0084760F" w:rsidRPr="0084760F">
              <w:rPr>
                <w:rStyle w:val="fontstyle01"/>
                <w:rFonts w:ascii="Times New Roman" w:hAnsi="Times New Roman" w:cs="Times New Roman"/>
              </w:rPr>
              <w:t>s not enough</w:t>
            </w:r>
            <w:r w:rsidRPr="008340D3">
              <w:rPr>
                <w:rStyle w:val="fontstyle01"/>
                <w:rFonts w:ascii="Times New Roman" w:hAnsi="Times New Roman" w:cs="Times New Roman"/>
              </w:rPr>
              <w:t>.</w:t>
            </w:r>
          </w:p>
          <w:p w14:paraId="1ECBA8F2" w14:textId="27AA001C" w:rsidR="000968D0" w:rsidRPr="008340D3" w:rsidRDefault="000968D0" w:rsidP="000968D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color w:val="000000"/>
              </w:rPr>
            </w:pPr>
            <w:r w:rsidRPr="008340D3">
              <w:rPr>
                <w:rStyle w:val="fontstyle01"/>
                <w:rFonts w:ascii="Times New Roman" w:hAnsi="Times New Roman" w:cs="Times New Roman"/>
              </w:rPr>
              <w:t xml:space="preserve">For sterilization, all instruments </w:t>
            </w:r>
            <w:r w:rsidRPr="0084760F">
              <w:rPr>
                <w:rStyle w:val="fontstyle01"/>
                <w:rFonts w:ascii="Times New Roman" w:hAnsi="Times New Roman" w:cs="Times New Roman"/>
              </w:rPr>
              <w:t xml:space="preserve">rubbing </w:t>
            </w:r>
            <w:r w:rsidR="0084760F" w:rsidRPr="0084760F">
              <w:rPr>
                <w:rStyle w:val="fontstyle01"/>
                <w:rFonts w:ascii="Times New Roman" w:hAnsi="Times New Roman" w:cs="Times New Roman"/>
              </w:rPr>
              <w:t>is</w:t>
            </w:r>
            <w:r w:rsidRPr="0084760F">
              <w:rPr>
                <w:rStyle w:val="fontstyle01"/>
                <w:rFonts w:ascii="Times New Roman" w:hAnsi="Times New Roman" w:cs="Times New Roman"/>
              </w:rPr>
              <w:t xml:space="preserve"> performed</w:t>
            </w:r>
            <w:r w:rsidRPr="008340D3"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84760F">
              <w:rPr>
                <w:rStyle w:val="fontstyle01"/>
                <w:rFonts w:ascii="Times New Roman" w:hAnsi="Times New Roman" w:cs="Times New Roman"/>
              </w:rPr>
              <w:t xml:space="preserve">with </w:t>
            </w:r>
            <w:r w:rsidR="0084760F" w:rsidRPr="0084760F">
              <w:rPr>
                <w:rStyle w:val="fontstyle01"/>
                <w:rFonts w:ascii="Times New Roman" w:hAnsi="Times New Roman" w:cs="Times New Roman"/>
              </w:rPr>
              <w:t xml:space="preserve">one instead of </w:t>
            </w:r>
            <w:r w:rsidRPr="0084760F">
              <w:rPr>
                <w:rStyle w:val="fontstyle01"/>
                <w:rFonts w:ascii="Times New Roman" w:hAnsi="Times New Roman" w:cs="Times New Roman"/>
              </w:rPr>
              <w:t xml:space="preserve">a double filling system, </w:t>
            </w:r>
            <w:r w:rsidR="0084760F" w:rsidRPr="0084760F">
              <w:rPr>
                <w:rStyle w:val="fontstyle01"/>
                <w:rFonts w:ascii="Times New Roman" w:hAnsi="Times New Roman" w:cs="Times New Roman"/>
              </w:rPr>
              <w:t xml:space="preserve">and is not </w:t>
            </w:r>
            <w:r w:rsidRPr="0084760F">
              <w:rPr>
                <w:rStyle w:val="fontstyle01"/>
                <w:rFonts w:ascii="Times New Roman" w:hAnsi="Times New Roman" w:cs="Times New Roman"/>
              </w:rPr>
              <w:t xml:space="preserve">signed by the person who sterilized them, </w:t>
            </w:r>
            <w:r w:rsidR="0084760F" w:rsidRPr="0084760F">
              <w:rPr>
                <w:rStyle w:val="fontstyle01"/>
                <w:rFonts w:ascii="Times New Roman" w:hAnsi="Times New Roman" w:cs="Times New Roman"/>
              </w:rPr>
              <w:t>and the</w:t>
            </w:r>
            <w:r w:rsidRPr="0084760F">
              <w:rPr>
                <w:rStyle w:val="fontstyle01"/>
                <w:rFonts w:ascii="Times New Roman" w:hAnsi="Times New Roman" w:cs="Times New Roman"/>
              </w:rPr>
              <w:t xml:space="preserve"> date, time and sterilization paper indicators</w:t>
            </w:r>
            <w:r w:rsidR="0084760F" w:rsidRPr="0084760F">
              <w:rPr>
                <w:rStyle w:val="fontstyle01"/>
                <w:rFonts w:ascii="Times New Roman" w:hAnsi="Times New Roman" w:cs="Times New Roman"/>
              </w:rPr>
              <w:t xml:space="preserve"> are also missing</w:t>
            </w:r>
            <w:r w:rsidRPr="0084760F">
              <w:rPr>
                <w:rStyle w:val="fontstyle01"/>
                <w:rFonts w:ascii="Times New Roman" w:hAnsi="Times New Roman" w:cs="Times New Roman"/>
              </w:rPr>
              <w:t>.</w:t>
            </w:r>
          </w:p>
          <w:p w14:paraId="061D0709" w14:textId="77777777" w:rsidR="000968D0" w:rsidRPr="008340D3" w:rsidRDefault="000968D0" w:rsidP="00B462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0968D0" w:rsidRPr="008340D3" w14:paraId="247E3CC8" w14:textId="77777777" w:rsidTr="00B46210">
        <w:trPr>
          <w:trHeight w:val="34"/>
        </w:trPr>
        <w:tc>
          <w:tcPr>
            <w:tcW w:w="13225" w:type="dxa"/>
            <w:vAlign w:val="center"/>
          </w:tcPr>
          <w:p w14:paraId="7AD0173C" w14:textId="77777777" w:rsidR="000968D0" w:rsidRPr="008340D3" w:rsidRDefault="000968D0" w:rsidP="00B462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8340D3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Consumables</w:t>
            </w:r>
          </w:p>
          <w:p w14:paraId="1C184D3D" w14:textId="4130AF36" w:rsidR="000968D0" w:rsidRPr="000153D3" w:rsidRDefault="000968D0" w:rsidP="000968D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8340D3">
              <w:rPr>
                <w:rStyle w:val="fontstyle01"/>
                <w:rFonts w:ascii="Times New Roman" w:hAnsi="Times New Roman" w:cs="Times New Roman"/>
              </w:rPr>
              <w:t xml:space="preserve">A tip (oocyte pickup needle) to tip (embryo catheter) </w:t>
            </w:r>
            <w:r w:rsidRPr="000153D3">
              <w:rPr>
                <w:rStyle w:val="fontstyle01"/>
                <w:rFonts w:ascii="Times New Roman" w:hAnsi="Times New Roman" w:cs="Times New Roman"/>
              </w:rPr>
              <w:t xml:space="preserve">traceability </w:t>
            </w:r>
            <w:r w:rsidR="0084760F" w:rsidRPr="000153D3">
              <w:rPr>
                <w:rStyle w:val="fontstyle01"/>
                <w:rFonts w:ascii="Times New Roman" w:hAnsi="Times New Roman" w:cs="Times New Roman"/>
              </w:rPr>
              <w:t>is not</w:t>
            </w:r>
            <w:r w:rsidRPr="000153D3">
              <w:rPr>
                <w:rStyle w:val="fontstyle01"/>
                <w:rFonts w:ascii="Times New Roman" w:hAnsi="Times New Roman" w:cs="Times New Roman"/>
              </w:rPr>
              <w:t xml:space="preserve"> ensured and all consumables that come into contact with gametes and embryos </w:t>
            </w:r>
            <w:r w:rsidR="000153D3" w:rsidRPr="000153D3">
              <w:rPr>
                <w:rStyle w:val="fontstyle01"/>
                <w:rFonts w:ascii="Times New Roman" w:hAnsi="Times New Roman" w:cs="Times New Roman"/>
              </w:rPr>
              <w:t>are not</w:t>
            </w:r>
            <w:r w:rsidRPr="000153D3">
              <w:rPr>
                <w:rStyle w:val="fontstyle01"/>
                <w:rFonts w:ascii="Times New Roman" w:hAnsi="Times New Roman" w:cs="Times New Roman"/>
              </w:rPr>
              <w:t xml:space="preserve"> registered.</w:t>
            </w:r>
          </w:p>
          <w:p w14:paraId="6B57DB20" w14:textId="77777777" w:rsidR="000968D0" w:rsidRPr="008340D3" w:rsidRDefault="000968D0" w:rsidP="00B462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0968D0" w:rsidRPr="008340D3" w14:paraId="39AC18B7" w14:textId="77777777" w:rsidTr="00B46210">
        <w:trPr>
          <w:trHeight w:val="34"/>
        </w:trPr>
        <w:tc>
          <w:tcPr>
            <w:tcW w:w="13225" w:type="dxa"/>
            <w:vAlign w:val="center"/>
          </w:tcPr>
          <w:p w14:paraId="19EE9CB3" w14:textId="77777777" w:rsidR="000968D0" w:rsidRPr="008340D3" w:rsidRDefault="000968D0" w:rsidP="00B462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8340D3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Protective measures</w:t>
            </w:r>
          </w:p>
          <w:p w14:paraId="71FE42E9" w14:textId="475BE499" w:rsidR="000968D0" w:rsidRPr="008340D3" w:rsidRDefault="000968D0" w:rsidP="000968D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340D3">
              <w:rPr>
                <w:rStyle w:val="fontstyle01"/>
                <w:rFonts w:ascii="Times New Roman" w:hAnsi="Times New Roman" w:cs="Times New Roman"/>
              </w:rPr>
              <w:t>Use of additional PPEs to only masks and gloves that are currently used for the protection of the staff and patients.</w:t>
            </w:r>
          </w:p>
          <w:p w14:paraId="4259D437" w14:textId="54BCDBCD" w:rsidR="000968D0" w:rsidRPr="008340D3" w:rsidRDefault="000968D0" w:rsidP="000968D0">
            <w:pPr>
              <w:pStyle w:val="ListParagraph"/>
              <w:numPr>
                <w:ilvl w:val="0"/>
                <w:numId w:val="1"/>
              </w:numPr>
              <w:ind w:left="360"/>
              <w:rPr>
                <w:rStyle w:val="fontstyle01"/>
                <w:rFonts w:ascii="Times New Roman" w:hAnsi="Times New Roman" w:cs="Times New Roman"/>
                <w:lang w:val="en-US"/>
              </w:rPr>
            </w:pPr>
            <w:r w:rsidRPr="008340D3">
              <w:rPr>
                <w:rStyle w:val="fontstyle01"/>
                <w:rFonts w:ascii="Times New Roman" w:hAnsi="Times New Roman" w:cs="Times New Roman"/>
              </w:rPr>
              <w:t>Testing of serology (HC</w:t>
            </w:r>
            <w:r w:rsidR="00996D54">
              <w:rPr>
                <w:rStyle w:val="fontstyle01"/>
                <w:rFonts w:ascii="Times New Roman" w:hAnsi="Times New Roman" w:cs="Times New Roman"/>
              </w:rPr>
              <w:t>V</w:t>
            </w:r>
            <w:r w:rsidRPr="008340D3">
              <w:rPr>
                <w:rStyle w:val="fontstyle01"/>
                <w:rFonts w:ascii="Times New Roman" w:hAnsi="Times New Roman" w:cs="Times New Roman"/>
              </w:rPr>
              <w:t>/</w:t>
            </w:r>
            <w:r w:rsidR="00996D54">
              <w:rPr>
                <w:rStyle w:val="fontstyle01"/>
                <w:rFonts w:ascii="Times New Roman" w:hAnsi="Times New Roman" w:cs="Times New Roman"/>
              </w:rPr>
              <w:t>H</w:t>
            </w:r>
            <w:r w:rsidR="00996D54">
              <w:rPr>
                <w:rStyle w:val="fontstyle01"/>
              </w:rPr>
              <w:t>BV/</w:t>
            </w:r>
            <w:r w:rsidRPr="008340D3">
              <w:rPr>
                <w:rStyle w:val="fontstyle01"/>
                <w:rFonts w:ascii="Times New Roman" w:hAnsi="Times New Roman" w:cs="Times New Roman"/>
              </w:rPr>
              <w:t>HIV/</w:t>
            </w:r>
            <w:r w:rsidRPr="008418BB">
              <w:rPr>
                <w:rStyle w:val="fontstyle01"/>
                <w:rFonts w:ascii="Times New Roman" w:hAnsi="Times New Roman" w:cs="Times New Roman"/>
              </w:rPr>
              <w:t>VDRL</w:t>
            </w:r>
            <w:r w:rsidR="008418BB" w:rsidRPr="008418BB">
              <w:rPr>
                <w:rStyle w:val="fontstyle01"/>
                <w:rFonts w:ascii="Times New Roman" w:hAnsi="Times New Roman" w:cs="Times New Roman"/>
              </w:rPr>
              <w:t xml:space="preserve"> test</w:t>
            </w:r>
            <w:r w:rsidRPr="008418BB">
              <w:rPr>
                <w:rStyle w:val="fontstyle01"/>
                <w:rFonts w:ascii="Times New Roman" w:hAnsi="Times New Roman" w:cs="Times New Roman"/>
              </w:rPr>
              <w:t>)</w:t>
            </w:r>
            <w:r w:rsidRPr="008340D3">
              <w:rPr>
                <w:rStyle w:val="fontstyle01"/>
                <w:rFonts w:ascii="Times New Roman" w:hAnsi="Times New Roman" w:cs="Times New Roman"/>
              </w:rPr>
              <w:t xml:space="preserve"> and covid19 for all staff members according to ESHRE guidelines.</w:t>
            </w:r>
          </w:p>
          <w:p w14:paraId="0B2F074B" w14:textId="77777777" w:rsidR="000968D0" w:rsidRPr="008340D3" w:rsidRDefault="000968D0" w:rsidP="000968D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lang w:val="en-US"/>
              </w:rPr>
            </w:pPr>
            <w:r w:rsidRPr="008340D3">
              <w:rPr>
                <w:rStyle w:val="fontstyle01"/>
                <w:rFonts w:ascii="Times New Roman" w:hAnsi="Times New Roman" w:cs="Times New Roman"/>
              </w:rPr>
              <w:t>During pandemic era a more thorough cleaning protocol and microbiological testing is recommended</w:t>
            </w:r>
            <w:r w:rsidRPr="008340D3">
              <w:rPr>
                <w:rFonts w:ascii="Times New Roman" w:hAnsi="Times New Roman" w:cs="Times New Roman"/>
              </w:rPr>
              <w:t xml:space="preserve"> .</w:t>
            </w:r>
          </w:p>
          <w:p w14:paraId="26377C66" w14:textId="77777777" w:rsidR="000968D0" w:rsidRPr="008340D3" w:rsidRDefault="000968D0" w:rsidP="00B462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0968D0" w:rsidRPr="008340D3" w14:paraId="029C2EB5" w14:textId="77777777" w:rsidTr="00B46210">
        <w:trPr>
          <w:trHeight w:val="139"/>
        </w:trPr>
        <w:tc>
          <w:tcPr>
            <w:tcW w:w="13225" w:type="dxa"/>
            <w:vAlign w:val="center"/>
          </w:tcPr>
          <w:p w14:paraId="1A3CFF25" w14:textId="77777777" w:rsidR="000968D0" w:rsidRPr="008340D3" w:rsidRDefault="000968D0" w:rsidP="00B462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8340D3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Patient consent</w:t>
            </w:r>
          </w:p>
          <w:p w14:paraId="3115000A" w14:textId="77777777" w:rsidR="000968D0" w:rsidRPr="008340D3" w:rsidRDefault="000968D0" w:rsidP="000968D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8340D3">
              <w:rPr>
                <w:rFonts w:ascii="Times New Roman" w:hAnsi="Times New Roman" w:cs="Times New Roman"/>
                <w:color w:val="000000"/>
              </w:rPr>
              <w:lastRenderedPageBreak/>
              <w:t>Detailed Informative document a Specific consent form for every different ART technique  should be provided.</w:t>
            </w:r>
          </w:p>
          <w:p w14:paraId="0DAF520F" w14:textId="77777777" w:rsidR="000968D0" w:rsidRPr="008340D3" w:rsidRDefault="000968D0" w:rsidP="000968D0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8340D3">
              <w:rPr>
                <w:rFonts w:ascii="Times New Roman" w:hAnsi="Times New Roman"/>
                <w:color w:val="000000"/>
                <w:sz w:val="24"/>
                <w:szCs w:val="24"/>
                <w:lang w:val="nl-NL"/>
              </w:rPr>
              <w:t>OHSS risk should be added to the informed consent.</w:t>
            </w:r>
          </w:p>
          <w:p w14:paraId="19EBB56F" w14:textId="77777777" w:rsidR="000968D0" w:rsidRPr="008340D3" w:rsidRDefault="000968D0" w:rsidP="00B46210">
            <w:pPr>
              <w:pStyle w:val="NormalWeb"/>
              <w:spacing w:before="0" w:beforeAutospacing="0" w:after="0" w:afterAutospacing="0"/>
              <w:ind w:left="36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0968D0" w:rsidRPr="008340D3" w14:paraId="6ACFF860" w14:textId="77777777" w:rsidTr="00B46210">
        <w:trPr>
          <w:trHeight w:val="193"/>
        </w:trPr>
        <w:tc>
          <w:tcPr>
            <w:tcW w:w="13225" w:type="dxa"/>
            <w:vAlign w:val="center"/>
          </w:tcPr>
          <w:p w14:paraId="3CB87EE4" w14:textId="77777777" w:rsidR="000968D0" w:rsidRPr="008340D3" w:rsidRDefault="000968D0" w:rsidP="00B462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8340D3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lastRenderedPageBreak/>
              <w:t>Clinical techniques</w:t>
            </w:r>
          </w:p>
          <w:p w14:paraId="0CE8BFF5" w14:textId="77777777" w:rsidR="000968D0" w:rsidRPr="008340D3" w:rsidRDefault="000968D0" w:rsidP="000968D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8340D3">
              <w:rPr>
                <w:rFonts w:ascii="Times New Roman" w:hAnsi="Times New Roman" w:cs="Times New Roman"/>
                <w:color w:val="000000"/>
              </w:rPr>
              <w:t>It is recommended to guarantee to all patients the same treatment conditions. Programme should be available also during weekends.</w:t>
            </w:r>
          </w:p>
          <w:p w14:paraId="5818DD4A" w14:textId="77777777" w:rsidR="000968D0" w:rsidRPr="008340D3" w:rsidRDefault="000968D0" w:rsidP="000968D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8340D3">
              <w:rPr>
                <w:rFonts w:ascii="Times New Roman" w:hAnsi="Times New Roman" w:cs="Times New Roman"/>
                <w:color w:val="000000"/>
              </w:rPr>
              <w:t>Consider the routine use of povidone for vaginal asepsia.</w:t>
            </w:r>
          </w:p>
          <w:p w14:paraId="4CEE3E11" w14:textId="77777777" w:rsidR="000968D0" w:rsidRPr="008340D3" w:rsidRDefault="000968D0" w:rsidP="00B46210">
            <w:pPr>
              <w:pStyle w:val="ListParagraph"/>
              <w:ind w:left="360"/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</w:p>
        </w:tc>
      </w:tr>
      <w:tr w:rsidR="000968D0" w:rsidRPr="008340D3" w14:paraId="0D1F9438" w14:textId="77777777" w:rsidTr="00B46210">
        <w:trPr>
          <w:trHeight w:val="67"/>
        </w:trPr>
        <w:tc>
          <w:tcPr>
            <w:tcW w:w="13225" w:type="dxa"/>
            <w:vAlign w:val="center"/>
          </w:tcPr>
          <w:p w14:paraId="477871C9" w14:textId="77777777" w:rsidR="000968D0" w:rsidRPr="008340D3" w:rsidRDefault="000968D0" w:rsidP="00B462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8340D3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Quality management</w:t>
            </w:r>
          </w:p>
          <w:p w14:paraId="72B2100C" w14:textId="77777777" w:rsidR="000968D0" w:rsidRPr="008340D3" w:rsidRDefault="000968D0" w:rsidP="000968D0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8340D3">
              <w:rPr>
                <w:rFonts w:ascii="Times New Roman" w:hAnsi="Times New Roman"/>
                <w:color w:val="000000"/>
                <w:sz w:val="24"/>
                <w:szCs w:val="24"/>
                <w:lang w:val="nl-NL"/>
              </w:rPr>
              <w:t xml:space="preserve">KPIs should be implemented in clinical practice to monitor clinical results. </w:t>
            </w:r>
          </w:p>
          <w:p w14:paraId="341E8902" w14:textId="77777777" w:rsidR="000968D0" w:rsidRPr="008340D3" w:rsidRDefault="000968D0" w:rsidP="000968D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8340D3">
              <w:rPr>
                <w:rFonts w:ascii="Times New Roman" w:hAnsi="Times New Roman" w:cs="Times New Roman"/>
                <w:color w:val="000000"/>
              </w:rPr>
              <w:t>KPIs does not incorporate documentation about direct observation of procedural skills. It is recommended to periodically evaluate pregnancy rates per clinician.</w:t>
            </w:r>
          </w:p>
          <w:p w14:paraId="127AD3E4" w14:textId="77777777" w:rsidR="000968D0" w:rsidRPr="008340D3" w:rsidRDefault="000968D0" w:rsidP="00B46210">
            <w:pPr>
              <w:pStyle w:val="ListParagraph"/>
              <w:ind w:left="360"/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</w:p>
        </w:tc>
      </w:tr>
      <w:tr w:rsidR="000968D0" w:rsidRPr="008340D3" w14:paraId="25D89A81" w14:textId="77777777" w:rsidTr="00B46210">
        <w:trPr>
          <w:trHeight w:val="40"/>
        </w:trPr>
        <w:tc>
          <w:tcPr>
            <w:tcW w:w="13225" w:type="dxa"/>
            <w:vAlign w:val="center"/>
          </w:tcPr>
          <w:p w14:paraId="0F85D946" w14:textId="77777777" w:rsidR="000968D0" w:rsidRPr="008340D3" w:rsidRDefault="000968D0" w:rsidP="00B462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8340D3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Possibility of surgery</w:t>
            </w:r>
          </w:p>
          <w:p w14:paraId="1CED1D5C" w14:textId="77777777" w:rsidR="000968D0" w:rsidRPr="008340D3" w:rsidRDefault="000968D0" w:rsidP="000968D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US"/>
              </w:rPr>
            </w:pPr>
            <w:r w:rsidRPr="008340D3">
              <w:rPr>
                <w:rFonts w:ascii="Times New Roman" w:hAnsi="Times New Roman" w:cs="Times New Roman"/>
                <w:color w:val="000000"/>
              </w:rPr>
              <w:t>Number of surgical procedures are very low to maintain competency in the department, except for diagnostic hysteroscopy.</w:t>
            </w:r>
          </w:p>
          <w:p w14:paraId="4F8C1E79" w14:textId="77777777" w:rsidR="000968D0" w:rsidRPr="008340D3" w:rsidRDefault="000968D0" w:rsidP="000968D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US"/>
              </w:rPr>
            </w:pPr>
            <w:r w:rsidRPr="008340D3">
              <w:rPr>
                <w:rFonts w:ascii="Times New Roman" w:hAnsi="Times New Roman" w:cs="Times New Roman"/>
                <w:color w:val="000000"/>
              </w:rPr>
              <w:t>Low incidence of hysteroscopies performed can be discussed.</w:t>
            </w:r>
          </w:p>
          <w:p w14:paraId="4D79EFCF" w14:textId="77777777" w:rsidR="000968D0" w:rsidRPr="008340D3" w:rsidRDefault="000968D0" w:rsidP="000968D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US"/>
              </w:rPr>
            </w:pPr>
            <w:r w:rsidRPr="008340D3">
              <w:rPr>
                <w:rFonts w:ascii="Times New Roman" w:hAnsi="Times New Roman" w:cs="Times New Roman"/>
                <w:color w:val="000000"/>
              </w:rPr>
              <w:t>No written document of collaboration with other hospital for referral of patients for surgery.</w:t>
            </w:r>
          </w:p>
          <w:p w14:paraId="59F1A899" w14:textId="77777777" w:rsidR="000968D0" w:rsidRPr="008340D3" w:rsidRDefault="000968D0" w:rsidP="000968D0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8340D3">
              <w:rPr>
                <w:rFonts w:ascii="Times New Roman" w:hAnsi="Times New Roman"/>
                <w:color w:val="000000"/>
                <w:sz w:val="24"/>
                <w:szCs w:val="24"/>
                <w:lang w:val="nl-NL"/>
              </w:rPr>
              <w:t>Risk assessment in surgery may be improved: frequently, the one who operat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nl-NL"/>
              </w:rPr>
              <w:t>s</w:t>
            </w:r>
            <w:r w:rsidRPr="008340D3">
              <w:rPr>
                <w:rFonts w:ascii="Times New Roman" w:hAnsi="Times New Roman"/>
                <w:color w:val="000000"/>
                <w:sz w:val="24"/>
                <w:szCs w:val="24"/>
                <w:lang w:val="nl-NL"/>
              </w:rPr>
              <w:t xml:space="preserve"> is not the doctor who saw the patient and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nl-NL"/>
              </w:rPr>
              <w:t xml:space="preserve"> </w:t>
            </w:r>
            <w:r w:rsidRPr="008340D3">
              <w:rPr>
                <w:rFonts w:ascii="Times New Roman" w:hAnsi="Times New Roman"/>
                <w:color w:val="000000"/>
                <w:sz w:val="24"/>
                <w:szCs w:val="24"/>
                <w:lang w:val="nl-NL"/>
              </w:rPr>
              <w:t>indicated surgery.</w:t>
            </w:r>
          </w:p>
          <w:p w14:paraId="26DDCB9A" w14:textId="77777777" w:rsidR="000968D0" w:rsidRPr="008340D3" w:rsidRDefault="000968D0" w:rsidP="00B46210">
            <w:pPr>
              <w:pStyle w:val="NormalWeb"/>
              <w:spacing w:before="0" w:beforeAutospacing="0" w:after="0" w:afterAutospacing="0"/>
              <w:ind w:left="36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0968D0" w:rsidRPr="008340D3" w14:paraId="38110EC4" w14:textId="77777777" w:rsidTr="00B46210">
        <w:trPr>
          <w:trHeight w:val="34"/>
        </w:trPr>
        <w:tc>
          <w:tcPr>
            <w:tcW w:w="13225" w:type="dxa"/>
            <w:vAlign w:val="center"/>
          </w:tcPr>
          <w:p w14:paraId="01AC0C40" w14:textId="77777777" w:rsidR="000968D0" w:rsidRPr="008340D3" w:rsidRDefault="000968D0" w:rsidP="00B462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8340D3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Psychology/Counselling</w:t>
            </w:r>
          </w:p>
          <w:p w14:paraId="405EAE5E" w14:textId="77777777" w:rsidR="000968D0" w:rsidRPr="008340D3" w:rsidRDefault="000968D0" w:rsidP="000968D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8340D3">
              <w:rPr>
                <w:rFonts w:ascii="Times New Roman" w:hAnsi="Times New Roman" w:cs="Times New Roman"/>
                <w:color w:val="000000"/>
              </w:rPr>
              <w:t>Consider some intermediate time-point information regarding embryo progression between oocyte-pick-up and blastocyst transfer.</w:t>
            </w:r>
          </w:p>
          <w:p w14:paraId="0B54320F" w14:textId="77777777" w:rsidR="000968D0" w:rsidRPr="008340D3" w:rsidRDefault="000968D0" w:rsidP="00B462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0968D0" w:rsidRPr="008340D3" w14:paraId="305151E9" w14:textId="77777777" w:rsidTr="00B46210">
        <w:trPr>
          <w:trHeight w:val="49"/>
        </w:trPr>
        <w:tc>
          <w:tcPr>
            <w:tcW w:w="13225" w:type="dxa"/>
            <w:vAlign w:val="center"/>
          </w:tcPr>
          <w:p w14:paraId="01703A37" w14:textId="77777777" w:rsidR="000968D0" w:rsidRPr="008340D3" w:rsidRDefault="000968D0" w:rsidP="00B462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8340D3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Nursing</w:t>
            </w:r>
          </w:p>
          <w:p w14:paraId="49760E9F" w14:textId="77777777" w:rsidR="000968D0" w:rsidRPr="005B3066" w:rsidRDefault="000968D0" w:rsidP="000968D0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8340D3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  <w:t>N.A.</w:t>
            </w:r>
          </w:p>
          <w:p w14:paraId="511BBDE8" w14:textId="77777777" w:rsidR="000968D0" w:rsidRPr="008340D3" w:rsidRDefault="000968D0" w:rsidP="00B46210">
            <w:pPr>
              <w:pStyle w:val="NormalWeb"/>
              <w:spacing w:before="0" w:beforeAutospacing="0" w:after="0" w:afterAutospacing="0"/>
              <w:ind w:left="360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</w:tbl>
    <w:p w14:paraId="3AC02F50" w14:textId="77777777" w:rsidR="000968D0" w:rsidRPr="008340D3" w:rsidRDefault="000968D0" w:rsidP="000968D0">
      <w:pPr>
        <w:rPr>
          <w:rFonts w:ascii="Times New Roman" w:hAnsi="Times New Roman" w:cs="Times New Roman"/>
          <w:b/>
          <w:i/>
          <w:u w:val="single"/>
          <w:lang w:val="en-US"/>
        </w:rPr>
      </w:pPr>
    </w:p>
    <w:p w14:paraId="1F4DE8AF" w14:textId="23B9008C" w:rsidR="000968D0" w:rsidRPr="00996D54" w:rsidRDefault="00996D54">
      <w:pPr>
        <w:rPr>
          <w:rFonts w:ascii="Times New Roman" w:hAnsi="Times New Roman" w:cs="Times New Roman"/>
        </w:rPr>
      </w:pPr>
      <w:r w:rsidRPr="00996D54">
        <w:rPr>
          <w:rFonts w:ascii="Times New Roman" w:hAnsi="Times New Roman" w:cs="Times New Roman"/>
        </w:rPr>
        <w:t xml:space="preserve">N.A.: Not available, OP: Operating room, KPI: Key performance indicators, OHSS: Ovarian hyperstimulation syndrom, PPE: </w:t>
      </w:r>
      <w:r w:rsidR="00501B48">
        <w:rPr>
          <w:rFonts w:ascii="Times New Roman" w:hAnsi="Times New Roman" w:cs="Times New Roman"/>
        </w:rPr>
        <w:t xml:space="preserve">Personal protective equipment, </w:t>
      </w:r>
      <w:r w:rsidRPr="00996D54">
        <w:rPr>
          <w:rStyle w:val="fontstyle01"/>
          <w:rFonts w:ascii="Times New Roman" w:hAnsi="Times New Roman" w:cs="Times New Roman"/>
          <w:sz w:val="24"/>
          <w:szCs w:val="24"/>
        </w:rPr>
        <w:t>HC</w:t>
      </w:r>
      <w:r>
        <w:rPr>
          <w:rStyle w:val="fontstyle01"/>
          <w:rFonts w:ascii="Times New Roman" w:hAnsi="Times New Roman" w:cs="Times New Roman"/>
          <w:sz w:val="24"/>
          <w:szCs w:val="24"/>
        </w:rPr>
        <w:t>V</w:t>
      </w:r>
      <w:r w:rsidRPr="00996D54">
        <w:rPr>
          <w:rStyle w:val="fontstyle01"/>
          <w:rFonts w:ascii="Times New Roman" w:hAnsi="Times New Roman" w:cs="Times New Roman"/>
          <w:sz w:val="24"/>
          <w:szCs w:val="24"/>
        </w:rPr>
        <w:t xml:space="preserve">: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Hepatitis </w:t>
      </w:r>
      <w:r w:rsidR="00B81440">
        <w:rPr>
          <w:rStyle w:val="fontstyle01"/>
          <w:rFonts w:ascii="Times New Roman" w:hAnsi="Times New Roman" w:cs="Times New Roman"/>
          <w:sz w:val="24"/>
          <w:szCs w:val="24"/>
        </w:rPr>
        <w:t>C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virus, HBV: Hepatitis B virus, </w:t>
      </w:r>
      <w:r w:rsidRPr="00996D54">
        <w:rPr>
          <w:rStyle w:val="fontstyle01"/>
          <w:rFonts w:ascii="Times New Roman" w:hAnsi="Times New Roman" w:cs="Times New Roman"/>
          <w:sz w:val="24"/>
          <w:szCs w:val="24"/>
        </w:rPr>
        <w:t>HIV</w:t>
      </w:r>
      <w:r w:rsidR="008418BB">
        <w:rPr>
          <w:rStyle w:val="fontstyle01"/>
          <w:rFonts w:ascii="Times New Roman" w:hAnsi="Times New Roman" w:cs="Times New Roman"/>
          <w:sz w:val="24"/>
          <w:szCs w:val="24"/>
        </w:rPr>
        <w:t xml:space="preserve">: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Human immunodeficiency virus, </w:t>
      </w:r>
      <w:r w:rsidRPr="00996D54">
        <w:rPr>
          <w:rStyle w:val="fontstyle01"/>
          <w:rFonts w:ascii="Times New Roman" w:hAnsi="Times New Roman" w:cs="Times New Roman"/>
          <w:sz w:val="24"/>
          <w:szCs w:val="24"/>
        </w:rPr>
        <w:t>VDRL</w:t>
      </w:r>
      <w:r w:rsidR="008418BB">
        <w:rPr>
          <w:rStyle w:val="fontstyle01"/>
          <w:rFonts w:ascii="Times New Roman" w:hAnsi="Times New Roman" w:cs="Times New Roman"/>
          <w:sz w:val="24"/>
          <w:szCs w:val="24"/>
        </w:rPr>
        <w:t xml:space="preserve"> test</w:t>
      </w:r>
      <w:r w:rsidRPr="008418BB">
        <w:t>:</w:t>
      </w:r>
      <w:r w:rsidR="008418BB" w:rsidRPr="008418BB">
        <w:t xml:space="preserve"> </w:t>
      </w:r>
      <w:r w:rsidR="008418BB">
        <w:rPr>
          <w:rFonts w:ascii="Times New Roman" w:hAnsi="Times New Roman" w:cs="Times New Roman"/>
        </w:rPr>
        <w:t>V</w:t>
      </w:r>
      <w:r w:rsidR="008418BB" w:rsidRPr="008418BB">
        <w:rPr>
          <w:rFonts w:ascii="Times New Roman" w:hAnsi="Times New Roman" w:cs="Times New Roman"/>
        </w:rPr>
        <w:t>enereal disease research laboratory test</w:t>
      </w:r>
      <w:r w:rsidR="008418BB">
        <w:rPr>
          <w:rFonts w:ascii="Times New Roman" w:hAnsi="Times New Roman" w:cs="Times New Roman"/>
        </w:rPr>
        <w:t xml:space="preserve"> for syphilis</w:t>
      </w:r>
    </w:p>
    <w:sectPr w:rsidR="000968D0" w:rsidRPr="00996D54" w:rsidSect="000968D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07504"/>
    <w:multiLevelType w:val="hybridMultilevel"/>
    <w:tmpl w:val="FE745A1E"/>
    <w:lvl w:ilvl="0" w:tplc="6D5CCFAE">
      <w:start w:val="29"/>
      <w:numFmt w:val="bullet"/>
      <w:lvlText w:val="-"/>
      <w:lvlJc w:val="left"/>
      <w:pPr>
        <w:ind w:left="1080" w:hanging="360"/>
      </w:pPr>
      <w:rPr>
        <w:rFonts w:ascii="Cambria" w:eastAsiaTheme="minorEastAsia" w:hAnsi="Cambria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616082C"/>
    <w:multiLevelType w:val="hybridMultilevel"/>
    <w:tmpl w:val="5D90B7BC"/>
    <w:lvl w:ilvl="0" w:tplc="6D5CCFAE">
      <w:start w:val="29"/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" w15:restartNumberingAfterBreak="0">
    <w:nsid w:val="2B8A0B2B"/>
    <w:multiLevelType w:val="hybridMultilevel"/>
    <w:tmpl w:val="C2FCAF50"/>
    <w:lvl w:ilvl="0" w:tplc="6D5CCFAE">
      <w:start w:val="29"/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200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" w15:restartNumberingAfterBreak="0">
    <w:nsid w:val="3C1A7FC3"/>
    <w:multiLevelType w:val="hybridMultilevel"/>
    <w:tmpl w:val="2AD44ACC"/>
    <w:lvl w:ilvl="0" w:tplc="6D5CCFAE">
      <w:start w:val="29"/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4" w15:restartNumberingAfterBreak="0">
    <w:nsid w:val="695A6707"/>
    <w:multiLevelType w:val="hybridMultilevel"/>
    <w:tmpl w:val="DC400944"/>
    <w:lvl w:ilvl="0" w:tplc="6D5CCFAE">
      <w:start w:val="29"/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5" w15:restartNumberingAfterBreak="0">
    <w:nsid w:val="73571875"/>
    <w:multiLevelType w:val="hybridMultilevel"/>
    <w:tmpl w:val="CC8228BA"/>
    <w:lvl w:ilvl="0" w:tplc="6D5CCFAE">
      <w:start w:val="29"/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num w:numId="1" w16cid:durableId="2044867789">
    <w:abstractNumId w:val="0"/>
  </w:num>
  <w:num w:numId="2" w16cid:durableId="1545943148">
    <w:abstractNumId w:val="2"/>
  </w:num>
  <w:num w:numId="3" w16cid:durableId="1347560670">
    <w:abstractNumId w:val="5"/>
  </w:num>
  <w:num w:numId="4" w16cid:durableId="338821184">
    <w:abstractNumId w:val="4"/>
  </w:num>
  <w:num w:numId="5" w16cid:durableId="1153792318">
    <w:abstractNumId w:val="3"/>
  </w:num>
  <w:num w:numId="6" w16cid:durableId="1502236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8D0"/>
    <w:rsid w:val="000153D3"/>
    <w:rsid w:val="00066473"/>
    <w:rsid w:val="000968D0"/>
    <w:rsid w:val="00353073"/>
    <w:rsid w:val="00501B48"/>
    <w:rsid w:val="008418BB"/>
    <w:rsid w:val="0084760F"/>
    <w:rsid w:val="00996D54"/>
    <w:rsid w:val="00B81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CA501"/>
  <w15:chartTrackingRefBased/>
  <w15:docId w15:val="{5A01D620-FD18-4B8C-9FE4-D5976D404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8D0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68D0"/>
    <w:pPr>
      <w:spacing w:after="0" w:line="240" w:lineRule="auto"/>
    </w:pPr>
    <w:rPr>
      <w:rFonts w:eastAsiaTheme="minorEastAsia"/>
      <w:sz w:val="24"/>
      <w:szCs w:val="24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968D0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nl-BE"/>
    </w:rPr>
  </w:style>
  <w:style w:type="paragraph" w:styleId="ListParagraph">
    <w:name w:val="List Paragraph"/>
    <w:basedOn w:val="Normal"/>
    <w:uiPriority w:val="34"/>
    <w:qFormat/>
    <w:rsid w:val="000968D0"/>
    <w:pPr>
      <w:ind w:left="720"/>
      <w:contextualSpacing/>
    </w:pPr>
  </w:style>
  <w:style w:type="character" w:customStyle="1" w:styleId="fontstyle01">
    <w:name w:val="fontstyle01"/>
    <w:basedOn w:val="DefaultParagraphFont"/>
    <w:rsid w:val="000968D0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8418B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0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ut</dc:creator>
  <cp:keywords/>
  <dc:description/>
  <cp:lastModifiedBy>Helen Stanley</cp:lastModifiedBy>
  <cp:revision>2</cp:revision>
  <cp:lastPrinted>2022-08-18T13:21:00Z</cp:lastPrinted>
  <dcterms:created xsi:type="dcterms:W3CDTF">2022-08-18T20:34:00Z</dcterms:created>
  <dcterms:modified xsi:type="dcterms:W3CDTF">2022-08-18T20:34:00Z</dcterms:modified>
</cp:coreProperties>
</file>